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D9442" w14:textId="26C97667" w:rsidR="003403E0" w:rsidRPr="00694A1A" w:rsidRDefault="003C1972" w:rsidP="00F0122B">
      <w:pPr>
        <w:ind w:rightChars="447" w:right="939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3 </w:t>
      </w:r>
      <w:r w:rsidR="000D7D4B">
        <w:rPr>
          <w:rFonts w:ascii="Arial" w:hAnsi="Arial" w:cs="Arial"/>
          <w:sz w:val="22"/>
        </w:rPr>
        <w:t>T</w:t>
      </w:r>
      <w:r w:rsidR="00DD2D4A">
        <w:rPr>
          <w:rFonts w:ascii="Arial" w:hAnsi="Arial" w:cs="Arial"/>
          <w:sz w:val="22"/>
        </w:rPr>
        <w:t>able</w:t>
      </w:r>
      <w:r w:rsidR="004612EB">
        <w:rPr>
          <w:rFonts w:ascii="Arial" w:hAnsi="Arial" w:cs="Arial" w:hint="eastAsia"/>
          <w:sz w:val="22"/>
        </w:rPr>
        <w:t>.</w:t>
      </w:r>
      <w:r w:rsidR="00107D91" w:rsidRPr="00694A1A">
        <w:rPr>
          <w:rFonts w:ascii="Arial" w:hAnsi="Arial" w:cs="Arial"/>
          <w:sz w:val="22"/>
        </w:rPr>
        <w:t xml:space="preserve"> </w:t>
      </w:r>
      <w:r w:rsidR="00FF266F">
        <w:rPr>
          <w:rFonts w:ascii="Arial" w:hAnsi="Arial" w:cs="Arial"/>
          <w:sz w:val="22"/>
        </w:rPr>
        <w:t>A</w:t>
      </w:r>
      <w:r w:rsidR="004C547F" w:rsidRPr="00694A1A">
        <w:rPr>
          <w:rFonts w:ascii="Arial" w:hAnsi="Arial" w:cs="Arial"/>
          <w:sz w:val="22"/>
        </w:rPr>
        <w:t>ssociation</w:t>
      </w:r>
      <w:r w:rsidR="00DA7F39">
        <w:rPr>
          <w:rFonts w:ascii="Arial" w:hAnsi="Arial" w:cs="Arial"/>
          <w:sz w:val="22"/>
        </w:rPr>
        <w:t>s</w:t>
      </w:r>
      <w:r w:rsidR="004C547F" w:rsidRPr="00694A1A">
        <w:rPr>
          <w:rFonts w:ascii="Arial" w:hAnsi="Arial" w:cs="Arial"/>
          <w:sz w:val="22"/>
        </w:rPr>
        <w:t xml:space="preserve"> between </w:t>
      </w:r>
      <w:r w:rsidR="00C02C4B">
        <w:rPr>
          <w:rFonts w:ascii="Arial" w:hAnsi="Arial" w:cs="Arial"/>
          <w:sz w:val="22"/>
        </w:rPr>
        <w:t xml:space="preserve">baseline </w:t>
      </w:r>
      <w:r w:rsidR="004C547F" w:rsidRPr="00694A1A">
        <w:rPr>
          <w:rFonts w:ascii="Arial" w:hAnsi="Arial" w:cs="Arial"/>
          <w:sz w:val="22"/>
        </w:rPr>
        <w:t>CXCL9, CXCL10, and CXCL11 levels and clinical characteristics</w:t>
      </w:r>
      <w:r w:rsidR="00DD2D4A">
        <w:rPr>
          <w:rFonts w:ascii="Arial" w:hAnsi="Arial" w:cs="Arial"/>
          <w:sz w:val="22"/>
        </w:rPr>
        <w:t xml:space="preserve"> </w:t>
      </w:r>
      <w:r w:rsidR="00484D85">
        <w:rPr>
          <w:rFonts w:ascii="Arial" w:hAnsi="Arial" w:cs="Arial"/>
          <w:sz w:val="22"/>
        </w:rPr>
        <w:t>in</w:t>
      </w:r>
      <w:r w:rsidR="00FF266F">
        <w:rPr>
          <w:rFonts w:ascii="Arial" w:hAnsi="Arial" w:cs="Arial"/>
          <w:sz w:val="22"/>
        </w:rPr>
        <w:t xml:space="preserve"> </w:t>
      </w:r>
      <w:r w:rsidR="00DD2D4A">
        <w:rPr>
          <w:rFonts w:ascii="Arial" w:hAnsi="Arial" w:cs="Arial"/>
          <w:sz w:val="22"/>
        </w:rPr>
        <w:t>the CV</w:t>
      </w:r>
      <w:r w:rsidR="00D648E0">
        <w:rPr>
          <w:rFonts w:ascii="Arial" w:hAnsi="Arial" w:cs="Arial"/>
          <w:sz w:val="22"/>
        </w:rPr>
        <w:t>D–ILD,</w:t>
      </w:r>
      <w:r w:rsidR="00345D99">
        <w:rPr>
          <w:rFonts w:ascii="Arial" w:hAnsi="Arial" w:cs="Arial"/>
          <w:sz w:val="22"/>
        </w:rPr>
        <w:t xml:space="preserve"> </w:t>
      </w:r>
      <w:r w:rsidR="00DD2D4A" w:rsidRPr="00205403">
        <w:rPr>
          <w:rFonts w:ascii="Arial" w:hAnsi="Arial" w:cs="Arial"/>
          <w:sz w:val="22"/>
        </w:rPr>
        <w:t>IPAF</w:t>
      </w:r>
      <w:r w:rsidR="00D648E0">
        <w:rPr>
          <w:rFonts w:ascii="Arial" w:hAnsi="Arial" w:cs="Arial"/>
          <w:sz w:val="22"/>
        </w:rPr>
        <w:t xml:space="preserve">, </w:t>
      </w:r>
      <w:r w:rsidR="00375F7F">
        <w:rPr>
          <w:rFonts w:ascii="Arial" w:hAnsi="Arial" w:cs="Arial"/>
          <w:sz w:val="22"/>
        </w:rPr>
        <w:t>and IPF group</w:t>
      </w:r>
      <w:r w:rsidR="00D648E0">
        <w:rPr>
          <w:rFonts w:ascii="Arial" w:hAnsi="Arial" w:cs="Arial"/>
          <w:sz w:val="22"/>
        </w:rPr>
        <w:t>s</w:t>
      </w:r>
      <w:r w:rsidR="00DD2D4A">
        <w:rPr>
          <w:rFonts w:ascii="Arial" w:hAnsi="Arial" w:cs="Arial"/>
          <w:sz w:val="22"/>
        </w:rPr>
        <w:t>.</w:t>
      </w:r>
    </w:p>
    <w:p w14:paraId="10BD7CE0" w14:textId="77777777" w:rsidR="00107D91" w:rsidRPr="00694A1A" w:rsidRDefault="003403E0" w:rsidP="00703019">
      <w:pPr>
        <w:ind w:rightChars="-11" w:right="-23"/>
        <w:rPr>
          <w:rFonts w:ascii="Arial" w:hAnsi="Arial" w:cs="Arial"/>
          <w:sz w:val="22"/>
        </w:rPr>
      </w:pPr>
      <w:r w:rsidRPr="00694A1A">
        <w:rPr>
          <w:rFonts w:ascii="Arial" w:hAnsi="Arial" w:cs="Arial" w:hint="eastAsia"/>
          <w:sz w:val="22"/>
        </w:rPr>
        <w:t xml:space="preserve">a. </w:t>
      </w:r>
      <w:r w:rsidR="005E207D" w:rsidRPr="00694A1A">
        <w:rPr>
          <w:rFonts w:ascii="Arial" w:hAnsi="Arial" w:cs="Arial"/>
          <w:sz w:val="22"/>
        </w:rPr>
        <w:t>S</w:t>
      </w:r>
      <w:r w:rsidR="00703019" w:rsidRPr="00694A1A">
        <w:rPr>
          <w:rFonts w:ascii="Arial" w:hAnsi="Arial" w:cs="Arial"/>
          <w:sz w:val="22"/>
        </w:rPr>
        <w:t xml:space="preserve">erum </w:t>
      </w:r>
      <w:r w:rsidR="004C547F" w:rsidRPr="00694A1A">
        <w:rPr>
          <w:rFonts w:ascii="Arial" w:hAnsi="Arial" w:cs="Arial"/>
          <w:sz w:val="22"/>
        </w:rPr>
        <w:t>CXCL9, CXCL10, and CXCL11</w:t>
      </w:r>
      <w:r w:rsidR="00880685" w:rsidRPr="00694A1A">
        <w:rPr>
          <w:rFonts w:ascii="Arial" w:hAnsi="Arial" w:cs="Arial"/>
          <w:sz w:val="22"/>
        </w:rPr>
        <w:t xml:space="preserve"> levels</w:t>
      </w:r>
      <w:r w:rsidR="00703019" w:rsidRPr="00694A1A">
        <w:rPr>
          <w:rFonts w:ascii="Arial" w:hAnsi="Arial" w:cs="Arial"/>
          <w:sz w:val="22"/>
        </w:rPr>
        <w:t xml:space="preserve"> </w:t>
      </w:r>
    </w:p>
    <w:tbl>
      <w:tblPr>
        <w:tblStyle w:val="TableGrid"/>
        <w:tblW w:w="1422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7"/>
        <w:gridCol w:w="1134"/>
        <w:gridCol w:w="1134"/>
        <w:gridCol w:w="1134"/>
        <w:gridCol w:w="1134"/>
        <w:gridCol w:w="1587"/>
        <w:gridCol w:w="1587"/>
        <w:gridCol w:w="1587"/>
        <w:gridCol w:w="1587"/>
        <w:gridCol w:w="1588"/>
      </w:tblGrid>
      <w:tr w:rsidR="00D648E0" w:rsidRPr="00880CDD" w14:paraId="28E25F4D" w14:textId="77777777" w:rsidTr="009E090F">
        <w:trPr>
          <w:trHeight w:val="283"/>
        </w:trPr>
        <w:tc>
          <w:tcPr>
            <w:tcW w:w="1757" w:type="dxa"/>
            <w:vMerge w:val="restart"/>
            <w:tcBorders>
              <w:top w:val="single" w:sz="8" w:space="0" w:color="auto"/>
            </w:tcBorders>
            <w:vAlign w:val="center"/>
          </w:tcPr>
          <w:p w14:paraId="506C4922" w14:textId="77777777" w:rsidR="00D648E0" w:rsidRPr="00880CDD" w:rsidRDefault="00D648E0" w:rsidP="009E090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472" w:type="dxa"/>
            <w:gridSpan w:val="9"/>
            <w:tcBorders>
              <w:top w:val="single" w:sz="8" w:space="0" w:color="auto"/>
              <w:bottom w:val="single" w:sz="4" w:space="0" w:color="auto"/>
            </w:tcBorders>
          </w:tcPr>
          <w:p w14:paraId="653E7A30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rs</w:t>
            </w:r>
          </w:p>
        </w:tc>
      </w:tr>
      <w:tr w:rsidR="00D648E0" w:rsidRPr="00880CDD" w14:paraId="2EAF9DD9" w14:textId="77777777" w:rsidTr="009E090F">
        <w:trPr>
          <w:trHeight w:val="283"/>
        </w:trPr>
        <w:tc>
          <w:tcPr>
            <w:tcW w:w="1757" w:type="dxa"/>
            <w:vMerge/>
            <w:tcBorders>
              <w:bottom w:val="single" w:sz="4" w:space="0" w:color="auto"/>
            </w:tcBorders>
            <w:vAlign w:val="center"/>
          </w:tcPr>
          <w:p w14:paraId="0F6EDAFA" w14:textId="77777777" w:rsidR="00D648E0" w:rsidRPr="00880CDD" w:rsidRDefault="00D648E0" w:rsidP="009E090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35FAB" w14:textId="77777777" w:rsidR="00D648E0" w:rsidRPr="00880CDD" w:rsidRDefault="00D648E0" w:rsidP="009E090F">
            <w:pPr>
              <w:pStyle w:val="NormalWeb"/>
              <w:tabs>
                <w:tab w:val="decimal" w:pos="402"/>
              </w:tabs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%FV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9FB77" w14:textId="77777777" w:rsidR="00D648E0" w:rsidRPr="00880CDD" w:rsidRDefault="00D648E0" w:rsidP="009E090F">
            <w:pPr>
              <w:pStyle w:val="NormalWeb"/>
              <w:tabs>
                <w:tab w:val="decimal" w:pos="402"/>
              </w:tabs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%DLc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0BDA0" w14:textId="77777777" w:rsidR="00D648E0" w:rsidRPr="00880CDD" w:rsidRDefault="00D648E0" w:rsidP="009E090F">
            <w:pPr>
              <w:pStyle w:val="NormalWeb"/>
              <w:tabs>
                <w:tab w:val="decimal" w:pos="402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0CDD">
              <w:rPr>
                <w:rFonts w:ascii="Arial" w:hAnsi="Arial" w:cs="Arial"/>
                <w:sz w:val="22"/>
                <w:szCs w:val="22"/>
              </w:rPr>
              <w:t>A–aDO</w:t>
            </w:r>
            <w:r w:rsidRPr="00880CDD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78237" w14:textId="77777777" w:rsidR="00D648E0" w:rsidRPr="00880CDD" w:rsidRDefault="00D648E0" w:rsidP="009E090F">
            <w:pPr>
              <w:pStyle w:val="NormalWeb"/>
              <w:tabs>
                <w:tab w:val="decimal" w:pos="402"/>
              </w:tabs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CR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ACB185A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BALF</w:t>
            </w:r>
          </w:p>
          <w:p w14:paraId="7C71FA27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Macrophages%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B96929E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BALF</w:t>
            </w:r>
          </w:p>
          <w:p w14:paraId="1A839955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 xml:space="preserve">Lymphocytes%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59E14DD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BALF</w:t>
            </w:r>
          </w:p>
          <w:p w14:paraId="5C934AF5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Neutrophils%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9AF8FB1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BALF</w:t>
            </w:r>
          </w:p>
          <w:p w14:paraId="7F284859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Eosinophils%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476C705F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BALF</w:t>
            </w:r>
          </w:p>
          <w:p w14:paraId="261FD809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CD4/8 ratio</w:t>
            </w:r>
          </w:p>
        </w:tc>
      </w:tr>
      <w:tr w:rsidR="00D648E0" w:rsidRPr="00880CDD" w14:paraId="3A26693E" w14:textId="77777777" w:rsidTr="009E090F">
        <w:tc>
          <w:tcPr>
            <w:tcW w:w="1757" w:type="dxa"/>
            <w:vAlign w:val="center"/>
          </w:tcPr>
          <w:p w14:paraId="224759BD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sz w:val="22"/>
                <w:szCs w:val="22"/>
              </w:rPr>
              <w:t>CVD–ILD</w:t>
            </w:r>
          </w:p>
        </w:tc>
        <w:tc>
          <w:tcPr>
            <w:tcW w:w="1134" w:type="dxa"/>
          </w:tcPr>
          <w:p w14:paraId="264A5B36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0D99FF43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67E25C3E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134" w:type="dxa"/>
          </w:tcPr>
          <w:p w14:paraId="71F9AB7C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1234A2A5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08504B51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0B661ED2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67B92133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8" w:type="dxa"/>
          </w:tcPr>
          <w:p w14:paraId="443B833C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</w:tr>
      <w:tr w:rsidR="00D648E0" w:rsidRPr="00880CDD" w14:paraId="33B6C0DD" w14:textId="77777777" w:rsidTr="009E090F">
        <w:tc>
          <w:tcPr>
            <w:tcW w:w="1757" w:type="dxa"/>
            <w:vAlign w:val="center"/>
          </w:tcPr>
          <w:p w14:paraId="6EA03E32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CXCL9</w:t>
            </w:r>
          </w:p>
        </w:tc>
        <w:tc>
          <w:tcPr>
            <w:tcW w:w="1134" w:type="dxa"/>
          </w:tcPr>
          <w:p w14:paraId="147EF9BB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hAnsi="Arial" w:cs="Arial"/>
                <w:sz w:val="22"/>
              </w:rPr>
            </w:pP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1134" w:type="dxa"/>
          </w:tcPr>
          <w:p w14:paraId="663F2E42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34" w:type="dxa"/>
          </w:tcPr>
          <w:p w14:paraId="20DE8414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34" w:type="dxa"/>
          </w:tcPr>
          <w:p w14:paraId="137DAE89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587" w:type="dxa"/>
          </w:tcPr>
          <w:p w14:paraId="579D8B3F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587" w:type="dxa"/>
          </w:tcPr>
          <w:p w14:paraId="51F3C2AF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87" w:type="dxa"/>
          </w:tcPr>
          <w:p w14:paraId="0F808267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587" w:type="dxa"/>
          </w:tcPr>
          <w:p w14:paraId="50176031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588" w:type="dxa"/>
          </w:tcPr>
          <w:p w14:paraId="2BD2092D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7</w:t>
            </w:r>
          </w:p>
        </w:tc>
      </w:tr>
      <w:tr w:rsidR="00D648E0" w:rsidRPr="00880CDD" w14:paraId="5801131F" w14:textId="77777777" w:rsidTr="009E090F">
        <w:tc>
          <w:tcPr>
            <w:tcW w:w="1757" w:type="dxa"/>
            <w:vAlign w:val="center"/>
          </w:tcPr>
          <w:p w14:paraId="0511BD00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CXCL10</w:t>
            </w:r>
          </w:p>
        </w:tc>
        <w:tc>
          <w:tcPr>
            <w:tcW w:w="1134" w:type="dxa"/>
          </w:tcPr>
          <w:p w14:paraId="148C4CE5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hAnsi="Arial" w:cs="Arial"/>
                <w:sz w:val="22"/>
              </w:rPr>
            </w:pP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hAnsi="Arial" w:cs="Arial"/>
                <w:sz w:val="22"/>
              </w:rPr>
              <w:t>0.30</w:t>
            </w:r>
          </w:p>
        </w:tc>
        <w:tc>
          <w:tcPr>
            <w:tcW w:w="1134" w:type="dxa"/>
          </w:tcPr>
          <w:p w14:paraId="656EA0E4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34" w:type="dxa"/>
          </w:tcPr>
          <w:p w14:paraId="601F3167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34" w:type="dxa"/>
          </w:tcPr>
          <w:p w14:paraId="27B72FCF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587" w:type="dxa"/>
          </w:tcPr>
          <w:p w14:paraId="39B1E78D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87" w:type="dxa"/>
          </w:tcPr>
          <w:p w14:paraId="790CCD68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587" w:type="dxa"/>
          </w:tcPr>
          <w:p w14:paraId="7B311007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587" w:type="dxa"/>
          </w:tcPr>
          <w:p w14:paraId="2440E97C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588" w:type="dxa"/>
          </w:tcPr>
          <w:p w14:paraId="694A0725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7</w:t>
            </w:r>
          </w:p>
        </w:tc>
      </w:tr>
      <w:tr w:rsidR="00D648E0" w:rsidRPr="00880CDD" w14:paraId="2AF35A4A" w14:textId="77777777" w:rsidTr="009E090F">
        <w:tc>
          <w:tcPr>
            <w:tcW w:w="1757" w:type="dxa"/>
            <w:vAlign w:val="center"/>
          </w:tcPr>
          <w:p w14:paraId="3C476FB1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CXCL11</w:t>
            </w:r>
          </w:p>
        </w:tc>
        <w:tc>
          <w:tcPr>
            <w:tcW w:w="1134" w:type="dxa"/>
          </w:tcPr>
          <w:p w14:paraId="1B94B491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hAnsi="Arial" w:cs="Arial"/>
                <w:sz w:val="22"/>
              </w:rPr>
            </w:pP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hAnsi="Arial" w:cs="Arial"/>
                <w:sz w:val="22"/>
              </w:rPr>
              <w:t>0.46</w:t>
            </w:r>
          </w:p>
        </w:tc>
        <w:tc>
          <w:tcPr>
            <w:tcW w:w="1134" w:type="dxa"/>
          </w:tcPr>
          <w:p w14:paraId="32DFDB4B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34" w:type="dxa"/>
          </w:tcPr>
          <w:p w14:paraId="50ECA410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34" w:type="dxa"/>
          </w:tcPr>
          <w:p w14:paraId="215ECF28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587" w:type="dxa"/>
          </w:tcPr>
          <w:p w14:paraId="4D3E0719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587" w:type="dxa"/>
          </w:tcPr>
          <w:p w14:paraId="5FA3348E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587" w:type="dxa"/>
          </w:tcPr>
          <w:p w14:paraId="132409B3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587" w:type="dxa"/>
          </w:tcPr>
          <w:p w14:paraId="6894D0E5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588" w:type="dxa"/>
          </w:tcPr>
          <w:p w14:paraId="301EDC3A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5</w:t>
            </w:r>
          </w:p>
        </w:tc>
      </w:tr>
      <w:tr w:rsidR="00D648E0" w:rsidRPr="00880CDD" w14:paraId="070B873D" w14:textId="77777777" w:rsidTr="009E090F">
        <w:tc>
          <w:tcPr>
            <w:tcW w:w="1757" w:type="dxa"/>
            <w:vAlign w:val="center"/>
          </w:tcPr>
          <w:p w14:paraId="54DB8BB8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IPAF</w:t>
            </w:r>
          </w:p>
        </w:tc>
        <w:tc>
          <w:tcPr>
            <w:tcW w:w="1134" w:type="dxa"/>
          </w:tcPr>
          <w:p w14:paraId="058BEC96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63FFE8B1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6B8EC2F6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134" w:type="dxa"/>
          </w:tcPr>
          <w:p w14:paraId="5EDA5073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784D39FE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45B6CCE5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10DF3E58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5F675E94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8" w:type="dxa"/>
          </w:tcPr>
          <w:p w14:paraId="1BA43ED7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</w:tr>
      <w:tr w:rsidR="00D648E0" w:rsidRPr="00880CDD" w14:paraId="1F41B694" w14:textId="77777777" w:rsidTr="009E090F">
        <w:tc>
          <w:tcPr>
            <w:tcW w:w="1757" w:type="dxa"/>
            <w:vAlign w:val="center"/>
          </w:tcPr>
          <w:p w14:paraId="604FED6D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CXCL9</w:t>
            </w:r>
          </w:p>
        </w:tc>
        <w:tc>
          <w:tcPr>
            <w:tcW w:w="1134" w:type="dxa"/>
          </w:tcPr>
          <w:p w14:paraId="75544643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34" w:type="dxa"/>
          </w:tcPr>
          <w:p w14:paraId="3D18661C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134" w:type="dxa"/>
          </w:tcPr>
          <w:p w14:paraId="6C121E0E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34" w:type="dxa"/>
          </w:tcPr>
          <w:p w14:paraId="0E17EFC8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5*</w:t>
            </w:r>
          </w:p>
        </w:tc>
        <w:tc>
          <w:tcPr>
            <w:tcW w:w="1587" w:type="dxa"/>
          </w:tcPr>
          <w:p w14:paraId="47568653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4*</w:t>
            </w:r>
          </w:p>
        </w:tc>
        <w:tc>
          <w:tcPr>
            <w:tcW w:w="1587" w:type="dxa"/>
          </w:tcPr>
          <w:p w14:paraId="5D6C009B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36*</w:t>
            </w:r>
          </w:p>
        </w:tc>
        <w:tc>
          <w:tcPr>
            <w:tcW w:w="1587" w:type="dxa"/>
          </w:tcPr>
          <w:p w14:paraId="13602E13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587" w:type="dxa"/>
            <w:shd w:val="clear" w:color="auto" w:fill="auto"/>
          </w:tcPr>
          <w:p w14:paraId="6BD45ABA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588" w:type="dxa"/>
          </w:tcPr>
          <w:p w14:paraId="4CA98AE1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2*</w:t>
            </w:r>
          </w:p>
        </w:tc>
      </w:tr>
      <w:tr w:rsidR="00D648E0" w:rsidRPr="00880CDD" w14:paraId="273C0FCE" w14:textId="77777777" w:rsidTr="009E090F">
        <w:tc>
          <w:tcPr>
            <w:tcW w:w="1757" w:type="dxa"/>
            <w:vAlign w:val="center"/>
          </w:tcPr>
          <w:p w14:paraId="37060144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CXCL10</w:t>
            </w:r>
          </w:p>
        </w:tc>
        <w:tc>
          <w:tcPr>
            <w:tcW w:w="1134" w:type="dxa"/>
          </w:tcPr>
          <w:p w14:paraId="7C6B5BB3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34" w:type="dxa"/>
          </w:tcPr>
          <w:p w14:paraId="3DA9E59A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134" w:type="dxa"/>
          </w:tcPr>
          <w:p w14:paraId="39DA1D49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39*</w:t>
            </w:r>
          </w:p>
        </w:tc>
        <w:tc>
          <w:tcPr>
            <w:tcW w:w="1134" w:type="dxa"/>
          </w:tcPr>
          <w:p w14:paraId="7FA25946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0*</w:t>
            </w:r>
          </w:p>
        </w:tc>
        <w:tc>
          <w:tcPr>
            <w:tcW w:w="1587" w:type="dxa"/>
          </w:tcPr>
          <w:p w14:paraId="1247D7E1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3*</w:t>
            </w:r>
          </w:p>
        </w:tc>
        <w:tc>
          <w:tcPr>
            <w:tcW w:w="1587" w:type="dxa"/>
          </w:tcPr>
          <w:p w14:paraId="6931998B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0*</w:t>
            </w:r>
          </w:p>
        </w:tc>
        <w:tc>
          <w:tcPr>
            <w:tcW w:w="1587" w:type="dxa"/>
          </w:tcPr>
          <w:p w14:paraId="2EDC5C4A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587" w:type="dxa"/>
            <w:shd w:val="clear" w:color="auto" w:fill="auto"/>
          </w:tcPr>
          <w:p w14:paraId="56CD40D9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50*</w:t>
            </w:r>
          </w:p>
        </w:tc>
        <w:tc>
          <w:tcPr>
            <w:tcW w:w="1588" w:type="dxa"/>
          </w:tcPr>
          <w:p w14:paraId="1B3DA6FE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2*</w:t>
            </w:r>
          </w:p>
        </w:tc>
      </w:tr>
      <w:tr w:rsidR="00D648E0" w:rsidRPr="00880CDD" w14:paraId="485DE1DA" w14:textId="77777777" w:rsidTr="009E090F">
        <w:tc>
          <w:tcPr>
            <w:tcW w:w="1757" w:type="dxa"/>
            <w:vAlign w:val="center"/>
          </w:tcPr>
          <w:p w14:paraId="463707C9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CXCL11</w:t>
            </w:r>
          </w:p>
        </w:tc>
        <w:tc>
          <w:tcPr>
            <w:tcW w:w="1134" w:type="dxa"/>
          </w:tcPr>
          <w:p w14:paraId="48327B77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134" w:type="dxa"/>
          </w:tcPr>
          <w:p w14:paraId="53B76F14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134" w:type="dxa"/>
          </w:tcPr>
          <w:p w14:paraId="3F2D2CDB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1*</w:t>
            </w:r>
          </w:p>
        </w:tc>
        <w:tc>
          <w:tcPr>
            <w:tcW w:w="1134" w:type="dxa"/>
          </w:tcPr>
          <w:p w14:paraId="431E9830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587" w:type="dxa"/>
          </w:tcPr>
          <w:p w14:paraId="07C13FFC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5*</w:t>
            </w:r>
          </w:p>
        </w:tc>
        <w:tc>
          <w:tcPr>
            <w:tcW w:w="1587" w:type="dxa"/>
          </w:tcPr>
          <w:p w14:paraId="1BC05228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39*</w:t>
            </w:r>
          </w:p>
        </w:tc>
        <w:tc>
          <w:tcPr>
            <w:tcW w:w="1587" w:type="dxa"/>
          </w:tcPr>
          <w:p w14:paraId="3C1C976E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0*</w:t>
            </w:r>
          </w:p>
        </w:tc>
        <w:tc>
          <w:tcPr>
            <w:tcW w:w="1587" w:type="dxa"/>
            <w:shd w:val="clear" w:color="auto" w:fill="auto"/>
          </w:tcPr>
          <w:p w14:paraId="2FEA3B11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588" w:type="dxa"/>
          </w:tcPr>
          <w:p w14:paraId="47E8C86D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32</w:t>
            </w:r>
          </w:p>
        </w:tc>
      </w:tr>
      <w:tr w:rsidR="00D648E0" w:rsidRPr="00880CDD" w14:paraId="6A0B7DEA" w14:textId="77777777" w:rsidTr="009E090F">
        <w:tc>
          <w:tcPr>
            <w:tcW w:w="1757" w:type="dxa"/>
            <w:vAlign w:val="center"/>
          </w:tcPr>
          <w:p w14:paraId="54AE4362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IPF</w:t>
            </w:r>
          </w:p>
        </w:tc>
        <w:tc>
          <w:tcPr>
            <w:tcW w:w="1134" w:type="dxa"/>
          </w:tcPr>
          <w:p w14:paraId="3C5BE29D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2C117CF9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35F4316D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134" w:type="dxa"/>
          </w:tcPr>
          <w:p w14:paraId="7418FBAF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7D7C67A6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28A14DE8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4F3687D6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7" w:type="dxa"/>
          </w:tcPr>
          <w:p w14:paraId="7A05EC50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588" w:type="dxa"/>
          </w:tcPr>
          <w:p w14:paraId="5047B585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kern w:val="0"/>
                <w:sz w:val="22"/>
              </w:rPr>
            </w:pPr>
          </w:p>
        </w:tc>
      </w:tr>
      <w:tr w:rsidR="00D648E0" w:rsidRPr="00880CDD" w14:paraId="605ECFE9" w14:textId="77777777" w:rsidTr="009E090F">
        <w:tc>
          <w:tcPr>
            <w:tcW w:w="1757" w:type="dxa"/>
            <w:vAlign w:val="center"/>
          </w:tcPr>
          <w:p w14:paraId="55EA689A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CXCL9</w:t>
            </w:r>
          </w:p>
        </w:tc>
        <w:tc>
          <w:tcPr>
            <w:tcW w:w="1134" w:type="dxa"/>
          </w:tcPr>
          <w:p w14:paraId="1CBBB9AF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134" w:type="dxa"/>
          </w:tcPr>
          <w:p w14:paraId="68CF2AF7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34" w:type="dxa"/>
          </w:tcPr>
          <w:p w14:paraId="6EB02F01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34" w:type="dxa"/>
          </w:tcPr>
          <w:p w14:paraId="78081B11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587" w:type="dxa"/>
          </w:tcPr>
          <w:p w14:paraId="6A0355FB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587" w:type="dxa"/>
          </w:tcPr>
          <w:p w14:paraId="1D06734D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32*</w:t>
            </w:r>
          </w:p>
        </w:tc>
        <w:tc>
          <w:tcPr>
            <w:tcW w:w="1587" w:type="dxa"/>
          </w:tcPr>
          <w:p w14:paraId="1B8200C8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587" w:type="dxa"/>
          </w:tcPr>
          <w:p w14:paraId="6564A7C9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588" w:type="dxa"/>
          </w:tcPr>
          <w:p w14:paraId="6185AD86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4</w:t>
            </w:r>
          </w:p>
        </w:tc>
      </w:tr>
      <w:tr w:rsidR="00D648E0" w:rsidRPr="00880CDD" w14:paraId="590E83B6" w14:textId="77777777" w:rsidTr="009E090F">
        <w:tc>
          <w:tcPr>
            <w:tcW w:w="1757" w:type="dxa"/>
            <w:vAlign w:val="center"/>
          </w:tcPr>
          <w:p w14:paraId="305AFC81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CXCL10</w:t>
            </w:r>
          </w:p>
        </w:tc>
        <w:tc>
          <w:tcPr>
            <w:tcW w:w="1134" w:type="dxa"/>
          </w:tcPr>
          <w:p w14:paraId="2D95B90E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34" w:type="dxa"/>
          </w:tcPr>
          <w:p w14:paraId="63E91FE8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34" w:type="dxa"/>
          </w:tcPr>
          <w:p w14:paraId="0179EE9D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34" w:type="dxa"/>
          </w:tcPr>
          <w:p w14:paraId="3DC39CA8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587" w:type="dxa"/>
          </w:tcPr>
          <w:p w14:paraId="145DA58A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587" w:type="dxa"/>
          </w:tcPr>
          <w:p w14:paraId="67A4492A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587" w:type="dxa"/>
          </w:tcPr>
          <w:p w14:paraId="2497CCA4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587" w:type="dxa"/>
          </w:tcPr>
          <w:p w14:paraId="6E927722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588" w:type="dxa"/>
          </w:tcPr>
          <w:p w14:paraId="03F13F1A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6</w:t>
            </w:r>
          </w:p>
        </w:tc>
      </w:tr>
      <w:tr w:rsidR="00D648E0" w:rsidRPr="00880CDD" w14:paraId="2E20BAC4" w14:textId="77777777" w:rsidTr="009E090F">
        <w:tc>
          <w:tcPr>
            <w:tcW w:w="1757" w:type="dxa"/>
            <w:vAlign w:val="center"/>
          </w:tcPr>
          <w:p w14:paraId="1CDFD0F5" w14:textId="77777777" w:rsidR="00D648E0" w:rsidRPr="00880CDD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880CDD">
              <w:rPr>
                <w:rFonts w:ascii="Arial" w:hAnsi="Arial" w:cs="Arial"/>
                <w:kern w:val="24"/>
                <w:sz w:val="22"/>
                <w:szCs w:val="22"/>
              </w:rPr>
              <w:t>CXCL11</w:t>
            </w:r>
          </w:p>
        </w:tc>
        <w:tc>
          <w:tcPr>
            <w:tcW w:w="1134" w:type="dxa"/>
          </w:tcPr>
          <w:p w14:paraId="516019CD" w14:textId="77777777" w:rsidR="00D648E0" w:rsidRPr="00883E9D" w:rsidRDefault="00D648E0" w:rsidP="009E090F">
            <w:pPr>
              <w:tabs>
                <w:tab w:val="decimal" w:pos="55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34" w:type="dxa"/>
          </w:tcPr>
          <w:p w14:paraId="6ECA9C4B" w14:textId="77777777" w:rsidR="00D648E0" w:rsidRPr="00883E9D" w:rsidRDefault="00D648E0" w:rsidP="009E090F">
            <w:pPr>
              <w:tabs>
                <w:tab w:val="decimal" w:pos="57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134" w:type="dxa"/>
          </w:tcPr>
          <w:p w14:paraId="6DDAECBE" w14:textId="77777777" w:rsidR="00D648E0" w:rsidRPr="00883E9D" w:rsidRDefault="00D648E0" w:rsidP="009E090F">
            <w:pPr>
              <w:tabs>
                <w:tab w:val="decimal" w:pos="4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34" w:type="dxa"/>
          </w:tcPr>
          <w:p w14:paraId="02B92CD6" w14:textId="77777777" w:rsidR="00D648E0" w:rsidRPr="00883E9D" w:rsidRDefault="00D648E0" w:rsidP="009E090F">
            <w:pPr>
              <w:tabs>
                <w:tab w:val="decimal" w:pos="48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587" w:type="dxa"/>
          </w:tcPr>
          <w:p w14:paraId="14F9D24E" w14:textId="77777777" w:rsidR="00D648E0" w:rsidRPr="00883E9D" w:rsidRDefault="00D648E0" w:rsidP="009E090F">
            <w:pPr>
              <w:tabs>
                <w:tab w:val="decimal" w:pos="760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39*</w:t>
            </w:r>
          </w:p>
        </w:tc>
        <w:tc>
          <w:tcPr>
            <w:tcW w:w="1587" w:type="dxa"/>
          </w:tcPr>
          <w:p w14:paraId="4F05B588" w14:textId="77777777" w:rsidR="00D648E0" w:rsidRPr="00883E9D" w:rsidRDefault="00D648E0" w:rsidP="009E090F">
            <w:pPr>
              <w:tabs>
                <w:tab w:val="decimal" w:pos="73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45*</w:t>
            </w:r>
          </w:p>
        </w:tc>
        <w:tc>
          <w:tcPr>
            <w:tcW w:w="1587" w:type="dxa"/>
          </w:tcPr>
          <w:p w14:paraId="2911FFEB" w14:textId="77777777" w:rsidR="00D648E0" w:rsidRPr="00883E9D" w:rsidRDefault="00D648E0" w:rsidP="009E090F">
            <w:pPr>
              <w:tabs>
                <w:tab w:val="decimal" w:pos="70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587" w:type="dxa"/>
          </w:tcPr>
          <w:p w14:paraId="3293A839" w14:textId="77777777" w:rsidR="00D648E0" w:rsidRPr="00883E9D" w:rsidRDefault="00D648E0" w:rsidP="009E090F">
            <w:pPr>
              <w:tabs>
                <w:tab w:val="decimal" w:pos="686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 xml:space="preserve"> </w:t>
            </w:r>
            <w:r w:rsidRPr="00883E9D">
              <w:rPr>
                <w:rFonts w:ascii="Arial" w:eastAsia="Meiryo" w:hAnsi="Arial" w:cs="Arial"/>
                <w:kern w:val="0"/>
                <w:sz w:val="22"/>
              </w:rPr>
              <w:t>−</w:t>
            </w: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588" w:type="dxa"/>
          </w:tcPr>
          <w:p w14:paraId="65A961FB" w14:textId="77777777" w:rsidR="00D648E0" w:rsidRPr="00883E9D" w:rsidRDefault="00D648E0" w:rsidP="009E090F">
            <w:pPr>
              <w:tabs>
                <w:tab w:val="decimal" w:pos="797"/>
              </w:tabs>
              <w:rPr>
                <w:rFonts w:ascii="Arial" w:eastAsia="Meiryo" w:hAnsi="Arial" w:cs="Arial"/>
                <w:color w:val="000000"/>
                <w:kern w:val="0"/>
                <w:sz w:val="22"/>
              </w:rPr>
            </w:pPr>
            <w:r w:rsidRPr="00883E9D">
              <w:rPr>
                <w:rFonts w:ascii="Arial" w:eastAsia="Meiryo" w:hAnsi="Arial" w:cs="Arial"/>
                <w:color w:val="000000"/>
                <w:kern w:val="0"/>
                <w:sz w:val="22"/>
              </w:rPr>
              <w:t>0.39*</w:t>
            </w:r>
          </w:p>
        </w:tc>
      </w:tr>
    </w:tbl>
    <w:p w14:paraId="38A9D037" w14:textId="77777777" w:rsidR="00BC2546" w:rsidRPr="00694A1A" w:rsidRDefault="00BC2546" w:rsidP="005D75A9">
      <w:pPr>
        <w:ind w:rightChars="582" w:right="1222"/>
        <w:jc w:val="left"/>
        <w:rPr>
          <w:rFonts w:ascii="Arial" w:hAnsi="Arial" w:cs="Arial"/>
          <w:sz w:val="22"/>
        </w:rPr>
      </w:pPr>
    </w:p>
    <w:p w14:paraId="65A58DBE" w14:textId="77777777" w:rsidR="003403E0" w:rsidRPr="00694A1A" w:rsidRDefault="003403E0" w:rsidP="003403E0">
      <w:pPr>
        <w:ind w:rightChars="-11" w:right="-23"/>
        <w:rPr>
          <w:rFonts w:ascii="Arial" w:hAnsi="Arial" w:cs="Arial"/>
          <w:sz w:val="22"/>
        </w:rPr>
      </w:pPr>
      <w:r w:rsidRPr="00694A1A">
        <w:rPr>
          <w:rFonts w:ascii="Arial" w:hAnsi="Arial" w:cs="Arial"/>
          <w:sz w:val="22"/>
        </w:rPr>
        <w:t xml:space="preserve">b. BALF </w:t>
      </w:r>
      <w:r w:rsidR="004C547F" w:rsidRPr="00694A1A">
        <w:rPr>
          <w:rFonts w:ascii="Arial" w:hAnsi="Arial" w:cs="Arial"/>
          <w:sz w:val="22"/>
        </w:rPr>
        <w:t>CXCL9, CXCL10, and CXCL11</w:t>
      </w:r>
      <w:r w:rsidRPr="00694A1A">
        <w:rPr>
          <w:rFonts w:ascii="Arial" w:hAnsi="Arial" w:cs="Arial"/>
          <w:sz w:val="22"/>
        </w:rPr>
        <w:t xml:space="preserve"> levels </w:t>
      </w:r>
    </w:p>
    <w:tbl>
      <w:tblPr>
        <w:tblStyle w:val="TableGrid"/>
        <w:tblW w:w="1422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6"/>
        <w:gridCol w:w="1134"/>
        <w:gridCol w:w="1134"/>
        <w:gridCol w:w="1134"/>
        <w:gridCol w:w="1134"/>
        <w:gridCol w:w="1587"/>
        <w:gridCol w:w="1587"/>
        <w:gridCol w:w="1587"/>
        <w:gridCol w:w="1587"/>
        <w:gridCol w:w="1588"/>
      </w:tblGrid>
      <w:tr w:rsidR="00D648E0" w:rsidRPr="00E240FC" w14:paraId="6BDE8C23" w14:textId="77777777" w:rsidTr="009E090F">
        <w:trPr>
          <w:trHeight w:val="283"/>
        </w:trPr>
        <w:tc>
          <w:tcPr>
            <w:tcW w:w="1756" w:type="dxa"/>
            <w:vMerge w:val="restart"/>
            <w:tcBorders>
              <w:top w:val="single" w:sz="8" w:space="0" w:color="auto"/>
            </w:tcBorders>
            <w:vAlign w:val="center"/>
          </w:tcPr>
          <w:p w14:paraId="1B3BA1F8" w14:textId="77777777" w:rsidR="00D648E0" w:rsidRPr="00DD2D4A" w:rsidRDefault="00D648E0" w:rsidP="009E090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472" w:type="dxa"/>
            <w:gridSpan w:val="9"/>
            <w:tcBorders>
              <w:top w:val="single" w:sz="8" w:space="0" w:color="auto"/>
            </w:tcBorders>
          </w:tcPr>
          <w:p w14:paraId="59C168CE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rs</w:t>
            </w:r>
          </w:p>
        </w:tc>
      </w:tr>
      <w:tr w:rsidR="00D648E0" w:rsidRPr="00E240FC" w14:paraId="7CBAC989" w14:textId="77777777" w:rsidTr="009E090F">
        <w:trPr>
          <w:trHeight w:val="283"/>
        </w:trPr>
        <w:tc>
          <w:tcPr>
            <w:tcW w:w="1756" w:type="dxa"/>
            <w:vMerge/>
            <w:tcBorders>
              <w:bottom w:val="single" w:sz="4" w:space="0" w:color="auto"/>
            </w:tcBorders>
            <w:vAlign w:val="center"/>
          </w:tcPr>
          <w:p w14:paraId="53B30ABB" w14:textId="77777777" w:rsidR="00D648E0" w:rsidRPr="00E240FC" w:rsidRDefault="00D648E0" w:rsidP="009E090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F970E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%FV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B5DF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%DLc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81849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40FC">
              <w:rPr>
                <w:rFonts w:ascii="Arial" w:hAnsi="Arial" w:cs="Arial"/>
                <w:sz w:val="22"/>
                <w:szCs w:val="22"/>
              </w:rPr>
              <w:t>A–aDO</w:t>
            </w:r>
            <w:r w:rsidRPr="00E240FC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86E0D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CR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2D824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BALF</w:t>
            </w:r>
          </w:p>
          <w:p w14:paraId="0D2ABABE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Macrophages%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AC073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BALF</w:t>
            </w:r>
          </w:p>
          <w:p w14:paraId="3DC5C2CF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Lymphocytes%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F6087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BALF</w:t>
            </w:r>
          </w:p>
          <w:p w14:paraId="3CB7195F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Neutrophils%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534CA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BALF</w:t>
            </w:r>
          </w:p>
          <w:p w14:paraId="7AD71D12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Eosinophils%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326C3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BALF</w:t>
            </w:r>
          </w:p>
          <w:p w14:paraId="2772DDFC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CD4/8 ratio</w:t>
            </w:r>
          </w:p>
        </w:tc>
      </w:tr>
      <w:tr w:rsidR="00D648E0" w:rsidRPr="00E240FC" w14:paraId="5B4F413A" w14:textId="77777777" w:rsidTr="009E090F">
        <w:tc>
          <w:tcPr>
            <w:tcW w:w="1756" w:type="dxa"/>
            <w:vAlign w:val="center"/>
          </w:tcPr>
          <w:p w14:paraId="24D2876E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sz w:val="22"/>
                <w:szCs w:val="22"/>
              </w:rPr>
              <w:t>CVD–ILD</w:t>
            </w:r>
          </w:p>
        </w:tc>
        <w:tc>
          <w:tcPr>
            <w:tcW w:w="1134" w:type="dxa"/>
          </w:tcPr>
          <w:p w14:paraId="3BA247C6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5BA85557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63DEBF59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735FA3E1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371ED3D1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34B0D41D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7EC6388B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15742ECD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8" w:type="dxa"/>
          </w:tcPr>
          <w:p w14:paraId="25341D28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D648E0" w:rsidRPr="00E240FC" w14:paraId="6B6651C1" w14:textId="77777777" w:rsidTr="009E090F">
        <w:tc>
          <w:tcPr>
            <w:tcW w:w="1756" w:type="dxa"/>
            <w:vAlign w:val="center"/>
          </w:tcPr>
          <w:p w14:paraId="0A8622AB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CXCL9</w:t>
            </w:r>
          </w:p>
        </w:tc>
        <w:tc>
          <w:tcPr>
            <w:tcW w:w="1134" w:type="dxa"/>
          </w:tcPr>
          <w:p w14:paraId="56ECB05E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14</w:t>
            </w:r>
          </w:p>
        </w:tc>
        <w:tc>
          <w:tcPr>
            <w:tcW w:w="1134" w:type="dxa"/>
          </w:tcPr>
          <w:p w14:paraId="5136F378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38</w:t>
            </w:r>
          </w:p>
        </w:tc>
        <w:tc>
          <w:tcPr>
            <w:tcW w:w="1134" w:type="dxa"/>
          </w:tcPr>
          <w:p w14:paraId="44271CF5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54*</w:t>
            </w:r>
          </w:p>
        </w:tc>
        <w:tc>
          <w:tcPr>
            <w:tcW w:w="1134" w:type="dxa"/>
          </w:tcPr>
          <w:p w14:paraId="2B8EBF18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25</w:t>
            </w:r>
          </w:p>
        </w:tc>
        <w:tc>
          <w:tcPr>
            <w:tcW w:w="1587" w:type="dxa"/>
          </w:tcPr>
          <w:p w14:paraId="1E45B843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16</w:t>
            </w:r>
          </w:p>
        </w:tc>
        <w:tc>
          <w:tcPr>
            <w:tcW w:w="1587" w:type="dxa"/>
          </w:tcPr>
          <w:p w14:paraId="73BAB32F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40</w:t>
            </w:r>
          </w:p>
        </w:tc>
        <w:tc>
          <w:tcPr>
            <w:tcW w:w="1587" w:type="dxa"/>
          </w:tcPr>
          <w:p w14:paraId="5C7911E7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35</w:t>
            </w:r>
          </w:p>
        </w:tc>
        <w:tc>
          <w:tcPr>
            <w:tcW w:w="1587" w:type="dxa"/>
          </w:tcPr>
          <w:p w14:paraId="2BB0A043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48</w:t>
            </w:r>
          </w:p>
        </w:tc>
        <w:tc>
          <w:tcPr>
            <w:tcW w:w="1588" w:type="dxa"/>
          </w:tcPr>
          <w:p w14:paraId="3200FFE9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39</w:t>
            </w:r>
          </w:p>
        </w:tc>
      </w:tr>
      <w:tr w:rsidR="00D648E0" w:rsidRPr="00E240FC" w14:paraId="77D6F81C" w14:textId="77777777" w:rsidTr="009E090F">
        <w:tc>
          <w:tcPr>
            <w:tcW w:w="1756" w:type="dxa"/>
            <w:vAlign w:val="center"/>
          </w:tcPr>
          <w:p w14:paraId="4F5B3739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CXCL10</w:t>
            </w:r>
          </w:p>
        </w:tc>
        <w:tc>
          <w:tcPr>
            <w:tcW w:w="1134" w:type="dxa"/>
          </w:tcPr>
          <w:p w14:paraId="796264F0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03</w:t>
            </w:r>
          </w:p>
        </w:tc>
        <w:tc>
          <w:tcPr>
            <w:tcW w:w="1134" w:type="dxa"/>
          </w:tcPr>
          <w:p w14:paraId="4EC74638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06</w:t>
            </w:r>
          </w:p>
        </w:tc>
        <w:tc>
          <w:tcPr>
            <w:tcW w:w="1134" w:type="dxa"/>
          </w:tcPr>
          <w:p w14:paraId="4DDDB613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34</w:t>
            </w:r>
          </w:p>
        </w:tc>
        <w:tc>
          <w:tcPr>
            <w:tcW w:w="1134" w:type="dxa"/>
          </w:tcPr>
          <w:p w14:paraId="4D9EC7AD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40</w:t>
            </w:r>
          </w:p>
        </w:tc>
        <w:tc>
          <w:tcPr>
            <w:tcW w:w="1587" w:type="dxa"/>
          </w:tcPr>
          <w:p w14:paraId="5F5F0A58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40</w:t>
            </w:r>
          </w:p>
        </w:tc>
        <w:tc>
          <w:tcPr>
            <w:tcW w:w="1587" w:type="dxa"/>
          </w:tcPr>
          <w:p w14:paraId="5C1CAB48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41</w:t>
            </w:r>
          </w:p>
        </w:tc>
        <w:tc>
          <w:tcPr>
            <w:tcW w:w="1587" w:type="dxa"/>
          </w:tcPr>
          <w:p w14:paraId="52E3D6C7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56*</w:t>
            </w:r>
          </w:p>
        </w:tc>
        <w:tc>
          <w:tcPr>
            <w:tcW w:w="1587" w:type="dxa"/>
          </w:tcPr>
          <w:p w14:paraId="09B3602C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79*</w:t>
            </w:r>
          </w:p>
        </w:tc>
        <w:tc>
          <w:tcPr>
            <w:tcW w:w="1588" w:type="dxa"/>
          </w:tcPr>
          <w:p w14:paraId="417D1D39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46</w:t>
            </w:r>
          </w:p>
        </w:tc>
      </w:tr>
      <w:tr w:rsidR="00D648E0" w:rsidRPr="00E240FC" w14:paraId="1390A2CC" w14:textId="77777777" w:rsidTr="009E090F">
        <w:tc>
          <w:tcPr>
            <w:tcW w:w="1756" w:type="dxa"/>
            <w:vAlign w:val="center"/>
          </w:tcPr>
          <w:p w14:paraId="0CF9334D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CXCL11</w:t>
            </w:r>
          </w:p>
        </w:tc>
        <w:tc>
          <w:tcPr>
            <w:tcW w:w="1134" w:type="dxa"/>
          </w:tcPr>
          <w:p w14:paraId="4F31BE74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01</w:t>
            </w:r>
          </w:p>
        </w:tc>
        <w:tc>
          <w:tcPr>
            <w:tcW w:w="1134" w:type="dxa"/>
          </w:tcPr>
          <w:p w14:paraId="42644BCC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24</w:t>
            </w:r>
          </w:p>
        </w:tc>
        <w:tc>
          <w:tcPr>
            <w:tcW w:w="1134" w:type="dxa"/>
          </w:tcPr>
          <w:p w14:paraId="1CBC9AEB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11</w:t>
            </w:r>
          </w:p>
        </w:tc>
        <w:tc>
          <w:tcPr>
            <w:tcW w:w="1134" w:type="dxa"/>
          </w:tcPr>
          <w:p w14:paraId="0A8FD9A1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09</w:t>
            </w:r>
          </w:p>
        </w:tc>
        <w:tc>
          <w:tcPr>
            <w:tcW w:w="1587" w:type="dxa"/>
          </w:tcPr>
          <w:p w14:paraId="4B9CA811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01</w:t>
            </w:r>
          </w:p>
        </w:tc>
        <w:tc>
          <w:tcPr>
            <w:tcW w:w="1587" w:type="dxa"/>
          </w:tcPr>
          <w:p w14:paraId="53E85EF4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15</w:t>
            </w:r>
          </w:p>
        </w:tc>
        <w:tc>
          <w:tcPr>
            <w:tcW w:w="1587" w:type="dxa"/>
          </w:tcPr>
          <w:p w14:paraId="148F9B1F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35</w:t>
            </w:r>
          </w:p>
        </w:tc>
        <w:tc>
          <w:tcPr>
            <w:tcW w:w="1587" w:type="dxa"/>
          </w:tcPr>
          <w:p w14:paraId="643EBDFD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24</w:t>
            </w:r>
          </w:p>
        </w:tc>
        <w:tc>
          <w:tcPr>
            <w:tcW w:w="1588" w:type="dxa"/>
          </w:tcPr>
          <w:p w14:paraId="560B88EC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11</w:t>
            </w:r>
          </w:p>
        </w:tc>
      </w:tr>
      <w:tr w:rsidR="00D648E0" w:rsidRPr="00E240FC" w14:paraId="6FBDB229" w14:textId="77777777" w:rsidTr="009E090F">
        <w:tc>
          <w:tcPr>
            <w:tcW w:w="1756" w:type="dxa"/>
            <w:vAlign w:val="center"/>
          </w:tcPr>
          <w:p w14:paraId="2EC23684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IPAF</w:t>
            </w:r>
          </w:p>
        </w:tc>
        <w:tc>
          <w:tcPr>
            <w:tcW w:w="1134" w:type="dxa"/>
          </w:tcPr>
          <w:p w14:paraId="6BB22797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2CA5AA31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6A7EE7A6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2189C0F2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3CBBBE22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0979FD5D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27F9988D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2D5E22CE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8" w:type="dxa"/>
          </w:tcPr>
          <w:p w14:paraId="0F69FA8D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D648E0" w:rsidRPr="00E240FC" w14:paraId="771B66D3" w14:textId="77777777" w:rsidTr="009E090F">
        <w:tc>
          <w:tcPr>
            <w:tcW w:w="1756" w:type="dxa"/>
            <w:vAlign w:val="center"/>
          </w:tcPr>
          <w:p w14:paraId="5B68BEE9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CXCL9</w:t>
            </w:r>
          </w:p>
        </w:tc>
        <w:tc>
          <w:tcPr>
            <w:tcW w:w="1134" w:type="dxa"/>
          </w:tcPr>
          <w:p w14:paraId="5C70DFC3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16</w:t>
            </w:r>
          </w:p>
        </w:tc>
        <w:tc>
          <w:tcPr>
            <w:tcW w:w="1134" w:type="dxa"/>
          </w:tcPr>
          <w:p w14:paraId="714523FD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01</w:t>
            </w:r>
          </w:p>
        </w:tc>
        <w:tc>
          <w:tcPr>
            <w:tcW w:w="1134" w:type="dxa"/>
          </w:tcPr>
          <w:p w14:paraId="04828D2F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38*</w:t>
            </w:r>
          </w:p>
        </w:tc>
        <w:tc>
          <w:tcPr>
            <w:tcW w:w="1134" w:type="dxa"/>
          </w:tcPr>
          <w:p w14:paraId="1F6F09AF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27</w:t>
            </w:r>
          </w:p>
        </w:tc>
        <w:tc>
          <w:tcPr>
            <w:tcW w:w="1587" w:type="dxa"/>
          </w:tcPr>
          <w:p w14:paraId="01D34E9A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90*</w:t>
            </w:r>
          </w:p>
        </w:tc>
        <w:tc>
          <w:tcPr>
            <w:tcW w:w="1587" w:type="dxa"/>
          </w:tcPr>
          <w:p w14:paraId="227B1D20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64*</w:t>
            </w:r>
          </w:p>
        </w:tc>
        <w:tc>
          <w:tcPr>
            <w:tcW w:w="1587" w:type="dxa"/>
          </w:tcPr>
          <w:p w14:paraId="68190A6C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69*</w:t>
            </w:r>
          </w:p>
        </w:tc>
        <w:tc>
          <w:tcPr>
            <w:tcW w:w="1587" w:type="dxa"/>
          </w:tcPr>
          <w:p w14:paraId="23B1D21D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52*</w:t>
            </w:r>
          </w:p>
        </w:tc>
        <w:tc>
          <w:tcPr>
            <w:tcW w:w="1588" w:type="dxa"/>
          </w:tcPr>
          <w:p w14:paraId="77D66631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05</w:t>
            </w:r>
          </w:p>
        </w:tc>
      </w:tr>
      <w:tr w:rsidR="00D648E0" w:rsidRPr="00E240FC" w14:paraId="45F64160" w14:textId="77777777" w:rsidTr="009E090F">
        <w:tc>
          <w:tcPr>
            <w:tcW w:w="1756" w:type="dxa"/>
            <w:vAlign w:val="center"/>
          </w:tcPr>
          <w:p w14:paraId="7144A4C2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CXCL10</w:t>
            </w:r>
          </w:p>
        </w:tc>
        <w:tc>
          <w:tcPr>
            <w:tcW w:w="1134" w:type="dxa"/>
          </w:tcPr>
          <w:p w14:paraId="7171AD45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07</w:t>
            </w:r>
          </w:p>
        </w:tc>
        <w:tc>
          <w:tcPr>
            <w:tcW w:w="1134" w:type="dxa"/>
          </w:tcPr>
          <w:p w14:paraId="31112794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09</w:t>
            </w:r>
          </w:p>
        </w:tc>
        <w:tc>
          <w:tcPr>
            <w:tcW w:w="1134" w:type="dxa"/>
          </w:tcPr>
          <w:p w14:paraId="7A2827D0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24</w:t>
            </w:r>
          </w:p>
        </w:tc>
        <w:tc>
          <w:tcPr>
            <w:tcW w:w="1134" w:type="dxa"/>
          </w:tcPr>
          <w:p w14:paraId="718C489A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31</w:t>
            </w:r>
          </w:p>
        </w:tc>
        <w:tc>
          <w:tcPr>
            <w:tcW w:w="1587" w:type="dxa"/>
          </w:tcPr>
          <w:p w14:paraId="2DCA2778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63*</w:t>
            </w:r>
          </w:p>
        </w:tc>
        <w:tc>
          <w:tcPr>
            <w:tcW w:w="1587" w:type="dxa"/>
          </w:tcPr>
          <w:p w14:paraId="3F58F33F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53*</w:t>
            </w:r>
          </w:p>
        </w:tc>
        <w:tc>
          <w:tcPr>
            <w:tcW w:w="1587" w:type="dxa"/>
          </w:tcPr>
          <w:p w14:paraId="52788AC2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56*</w:t>
            </w:r>
          </w:p>
        </w:tc>
        <w:tc>
          <w:tcPr>
            <w:tcW w:w="1587" w:type="dxa"/>
          </w:tcPr>
          <w:p w14:paraId="75700A44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33</w:t>
            </w:r>
          </w:p>
        </w:tc>
        <w:tc>
          <w:tcPr>
            <w:tcW w:w="1588" w:type="dxa"/>
          </w:tcPr>
          <w:p w14:paraId="6646D214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</w:tr>
      <w:tr w:rsidR="00D648E0" w:rsidRPr="00E240FC" w14:paraId="36E68B81" w14:textId="77777777" w:rsidTr="009E090F">
        <w:tc>
          <w:tcPr>
            <w:tcW w:w="1756" w:type="dxa"/>
            <w:vAlign w:val="center"/>
          </w:tcPr>
          <w:p w14:paraId="1336E03C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CXCL11</w:t>
            </w:r>
          </w:p>
        </w:tc>
        <w:tc>
          <w:tcPr>
            <w:tcW w:w="1134" w:type="dxa"/>
          </w:tcPr>
          <w:p w14:paraId="3B4527E7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07</w:t>
            </w:r>
          </w:p>
        </w:tc>
        <w:tc>
          <w:tcPr>
            <w:tcW w:w="1134" w:type="dxa"/>
          </w:tcPr>
          <w:p w14:paraId="6718950B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14</w:t>
            </w:r>
          </w:p>
        </w:tc>
        <w:tc>
          <w:tcPr>
            <w:tcW w:w="1134" w:type="dxa"/>
          </w:tcPr>
          <w:p w14:paraId="351AB5D1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22</w:t>
            </w:r>
          </w:p>
        </w:tc>
        <w:tc>
          <w:tcPr>
            <w:tcW w:w="1134" w:type="dxa"/>
          </w:tcPr>
          <w:p w14:paraId="5CBDDF34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01</w:t>
            </w:r>
          </w:p>
        </w:tc>
        <w:tc>
          <w:tcPr>
            <w:tcW w:w="1587" w:type="dxa"/>
          </w:tcPr>
          <w:p w14:paraId="7B28A448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11</w:t>
            </w:r>
          </w:p>
        </w:tc>
        <w:tc>
          <w:tcPr>
            <w:tcW w:w="1587" w:type="dxa"/>
          </w:tcPr>
          <w:p w14:paraId="6133488D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15</w:t>
            </w:r>
          </w:p>
        </w:tc>
        <w:tc>
          <w:tcPr>
            <w:tcW w:w="1587" w:type="dxa"/>
          </w:tcPr>
          <w:p w14:paraId="077346BB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35</w:t>
            </w:r>
          </w:p>
        </w:tc>
        <w:tc>
          <w:tcPr>
            <w:tcW w:w="1587" w:type="dxa"/>
          </w:tcPr>
          <w:p w14:paraId="6C6D30EC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03</w:t>
            </w:r>
          </w:p>
        </w:tc>
        <w:tc>
          <w:tcPr>
            <w:tcW w:w="1588" w:type="dxa"/>
          </w:tcPr>
          <w:p w14:paraId="33FAC865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20</w:t>
            </w:r>
          </w:p>
        </w:tc>
      </w:tr>
      <w:tr w:rsidR="00D648E0" w:rsidRPr="00E240FC" w14:paraId="16DE5248" w14:textId="77777777" w:rsidTr="009E090F">
        <w:tc>
          <w:tcPr>
            <w:tcW w:w="1756" w:type="dxa"/>
            <w:vAlign w:val="center"/>
          </w:tcPr>
          <w:p w14:paraId="4582B246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IPF</w:t>
            </w:r>
          </w:p>
        </w:tc>
        <w:tc>
          <w:tcPr>
            <w:tcW w:w="1134" w:type="dxa"/>
          </w:tcPr>
          <w:p w14:paraId="41FDFC2C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47C00E88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2DFA5C7C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78BADC28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339CE5F0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252E0853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72020D59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7" w:type="dxa"/>
          </w:tcPr>
          <w:p w14:paraId="53C70E2F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588" w:type="dxa"/>
          </w:tcPr>
          <w:p w14:paraId="16780ED9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D648E0" w:rsidRPr="00E240FC" w14:paraId="57BA6A90" w14:textId="77777777" w:rsidTr="009E090F">
        <w:tc>
          <w:tcPr>
            <w:tcW w:w="1756" w:type="dxa"/>
            <w:vAlign w:val="center"/>
          </w:tcPr>
          <w:p w14:paraId="6A075784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lastRenderedPageBreak/>
              <w:t>CXCL9</w:t>
            </w:r>
          </w:p>
        </w:tc>
        <w:tc>
          <w:tcPr>
            <w:tcW w:w="1134" w:type="dxa"/>
          </w:tcPr>
          <w:p w14:paraId="36B5481B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15</w:t>
            </w:r>
          </w:p>
        </w:tc>
        <w:tc>
          <w:tcPr>
            <w:tcW w:w="1134" w:type="dxa"/>
          </w:tcPr>
          <w:p w14:paraId="639C15E3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01</w:t>
            </w:r>
          </w:p>
        </w:tc>
        <w:tc>
          <w:tcPr>
            <w:tcW w:w="1134" w:type="dxa"/>
          </w:tcPr>
          <w:p w14:paraId="76009CBF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21</w:t>
            </w:r>
          </w:p>
        </w:tc>
        <w:tc>
          <w:tcPr>
            <w:tcW w:w="1134" w:type="dxa"/>
          </w:tcPr>
          <w:p w14:paraId="108A5230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16</w:t>
            </w:r>
          </w:p>
        </w:tc>
        <w:tc>
          <w:tcPr>
            <w:tcW w:w="1587" w:type="dxa"/>
          </w:tcPr>
          <w:p w14:paraId="257FA639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46*</w:t>
            </w:r>
          </w:p>
        </w:tc>
        <w:tc>
          <w:tcPr>
            <w:tcW w:w="1587" w:type="dxa"/>
          </w:tcPr>
          <w:p w14:paraId="2D18A7AF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47*</w:t>
            </w:r>
          </w:p>
        </w:tc>
        <w:tc>
          <w:tcPr>
            <w:tcW w:w="1587" w:type="dxa"/>
          </w:tcPr>
          <w:p w14:paraId="25E5A949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  <w:tc>
          <w:tcPr>
            <w:tcW w:w="1587" w:type="dxa"/>
          </w:tcPr>
          <w:p w14:paraId="769C1EA6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28</w:t>
            </w:r>
          </w:p>
        </w:tc>
        <w:tc>
          <w:tcPr>
            <w:tcW w:w="1588" w:type="dxa"/>
          </w:tcPr>
          <w:p w14:paraId="5E50AAEF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41*</w:t>
            </w:r>
          </w:p>
        </w:tc>
      </w:tr>
      <w:tr w:rsidR="00D648E0" w:rsidRPr="00E240FC" w14:paraId="6CF10AED" w14:textId="77777777" w:rsidTr="009E090F">
        <w:tc>
          <w:tcPr>
            <w:tcW w:w="1756" w:type="dxa"/>
            <w:vAlign w:val="center"/>
          </w:tcPr>
          <w:p w14:paraId="25970B0D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CXCL10</w:t>
            </w:r>
          </w:p>
        </w:tc>
        <w:tc>
          <w:tcPr>
            <w:tcW w:w="1134" w:type="dxa"/>
          </w:tcPr>
          <w:p w14:paraId="2E8FCB6A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09</w:t>
            </w:r>
          </w:p>
        </w:tc>
        <w:tc>
          <w:tcPr>
            <w:tcW w:w="1134" w:type="dxa"/>
          </w:tcPr>
          <w:p w14:paraId="5D7B653E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02</w:t>
            </w:r>
          </w:p>
        </w:tc>
        <w:tc>
          <w:tcPr>
            <w:tcW w:w="1134" w:type="dxa"/>
          </w:tcPr>
          <w:p w14:paraId="61E7DD27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21</w:t>
            </w:r>
          </w:p>
        </w:tc>
        <w:tc>
          <w:tcPr>
            <w:tcW w:w="1134" w:type="dxa"/>
          </w:tcPr>
          <w:p w14:paraId="171C1503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15</w:t>
            </w:r>
          </w:p>
        </w:tc>
        <w:tc>
          <w:tcPr>
            <w:tcW w:w="1587" w:type="dxa"/>
          </w:tcPr>
          <w:p w14:paraId="2B5EC086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37*</w:t>
            </w:r>
          </w:p>
        </w:tc>
        <w:tc>
          <w:tcPr>
            <w:tcW w:w="1587" w:type="dxa"/>
          </w:tcPr>
          <w:p w14:paraId="6D0CA380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41*</w:t>
            </w:r>
          </w:p>
        </w:tc>
        <w:tc>
          <w:tcPr>
            <w:tcW w:w="1587" w:type="dxa"/>
          </w:tcPr>
          <w:p w14:paraId="18E96900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1587" w:type="dxa"/>
          </w:tcPr>
          <w:p w14:paraId="4D6DF672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16</w:t>
            </w:r>
          </w:p>
        </w:tc>
        <w:tc>
          <w:tcPr>
            <w:tcW w:w="1588" w:type="dxa"/>
          </w:tcPr>
          <w:p w14:paraId="0E945E44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41*</w:t>
            </w:r>
          </w:p>
        </w:tc>
      </w:tr>
      <w:tr w:rsidR="00D648E0" w:rsidRPr="00E240FC" w14:paraId="65DF367B" w14:textId="77777777" w:rsidTr="009E090F">
        <w:tc>
          <w:tcPr>
            <w:tcW w:w="1756" w:type="dxa"/>
            <w:vAlign w:val="center"/>
          </w:tcPr>
          <w:p w14:paraId="763D1716" w14:textId="77777777" w:rsidR="00D648E0" w:rsidRPr="00E240FC" w:rsidRDefault="00D648E0" w:rsidP="009E090F">
            <w:pPr>
              <w:pStyle w:val="NormalWeb"/>
              <w:spacing w:before="0" w:beforeAutospacing="0" w:after="0" w:afterAutospacing="0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E240FC">
              <w:rPr>
                <w:rFonts w:ascii="Arial" w:hAnsi="Arial" w:cs="Arial"/>
                <w:kern w:val="24"/>
                <w:sz w:val="22"/>
                <w:szCs w:val="22"/>
              </w:rPr>
              <w:t>CXCL11</w:t>
            </w:r>
          </w:p>
        </w:tc>
        <w:tc>
          <w:tcPr>
            <w:tcW w:w="1134" w:type="dxa"/>
          </w:tcPr>
          <w:p w14:paraId="20ABA3E6" w14:textId="77777777" w:rsidR="00D648E0" w:rsidRPr="00883E9D" w:rsidRDefault="00D648E0" w:rsidP="009E090F">
            <w:pPr>
              <w:tabs>
                <w:tab w:val="decimal" w:pos="48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17</w:t>
            </w:r>
          </w:p>
        </w:tc>
        <w:tc>
          <w:tcPr>
            <w:tcW w:w="1134" w:type="dxa"/>
          </w:tcPr>
          <w:p w14:paraId="73BB8099" w14:textId="77777777" w:rsidR="00D648E0" w:rsidRPr="00883E9D" w:rsidRDefault="00D648E0" w:rsidP="009E090F">
            <w:pPr>
              <w:tabs>
                <w:tab w:val="decimal" w:pos="482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37*</w:t>
            </w:r>
          </w:p>
        </w:tc>
        <w:tc>
          <w:tcPr>
            <w:tcW w:w="1134" w:type="dxa"/>
          </w:tcPr>
          <w:p w14:paraId="7B4169CF" w14:textId="77777777" w:rsidR="00D648E0" w:rsidRPr="00883E9D" w:rsidRDefault="00D648E0" w:rsidP="009E090F">
            <w:pPr>
              <w:tabs>
                <w:tab w:val="decimal" w:pos="4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01</w:t>
            </w:r>
          </w:p>
        </w:tc>
        <w:tc>
          <w:tcPr>
            <w:tcW w:w="1134" w:type="dxa"/>
          </w:tcPr>
          <w:p w14:paraId="178530B3" w14:textId="77777777" w:rsidR="00D648E0" w:rsidRPr="00883E9D" w:rsidRDefault="00D648E0" w:rsidP="009E090F">
            <w:pPr>
              <w:tabs>
                <w:tab w:val="decimal" w:pos="480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22</w:t>
            </w:r>
          </w:p>
        </w:tc>
        <w:tc>
          <w:tcPr>
            <w:tcW w:w="1587" w:type="dxa"/>
          </w:tcPr>
          <w:p w14:paraId="6BA9F84D" w14:textId="77777777" w:rsidR="00D648E0" w:rsidRPr="00883E9D" w:rsidRDefault="00D648E0" w:rsidP="009E090F">
            <w:pPr>
              <w:tabs>
                <w:tab w:val="decimal" w:pos="768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19</w:t>
            </w:r>
          </w:p>
        </w:tc>
        <w:tc>
          <w:tcPr>
            <w:tcW w:w="1587" w:type="dxa"/>
          </w:tcPr>
          <w:p w14:paraId="72A7816E" w14:textId="77777777" w:rsidR="00D648E0" w:rsidRPr="00883E9D" w:rsidRDefault="00D648E0" w:rsidP="009E090F">
            <w:pPr>
              <w:tabs>
                <w:tab w:val="decimal" w:pos="73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31</w:t>
            </w:r>
          </w:p>
        </w:tc>
        <w:tc>
          <w:tcPr>
            <w:tcW w:w="1587" w:type="dxa"/>
          </w:tcPr>
          <w:p w14:paraId="1F1D42B0" w14:textId="77777777" w:rsidR="00D648E0" w:rsidRPr="00883E9D" w:rsidRDefault="00D648E0" w:rsidP="009E090F">
            <w:pPr>
              <w:tabs>
                <w:tab w:val="decimal" w:pos="71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23</w:t>
            </w:r>
          </w:p>
        </w:tc>
        <w:tc>
          <w:tcPr>
            <w:tcW w:w="1587" w:type="dxa"/>
          </w:tcPr>
          <w:p w14:paraId="409418CD" w14:textId="77777777" w:rsidR="00D648E0" w:rsidRPr="00883E9D" w:rsidRDefault="00D648E0" w:rsidP="009E090F">
            <w:pPr>
              <w:tabs>
                <w:tab w:val="decimal" w:pos="686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 xml:space="preserve"> −0.15</w:t>
            </w:r>
          </w:p>
        </w:tc>
        <w:tc>
          <w:tcPr>
            <w:tcW w:w="1588" w:type="dxa"/>
          </w:tcPr>
          <w:p w14:paraId="0C885987" w14:textId="77777777" w:rsidR="00D648E0" w:rsidRPr="00883E9D" w:rsidRDefault="00D648E0" w:rsidP="009E090F">
            <w:pPr>
              <w:tabs>
                <w:tab w:val="decimal" w:pos="797"/>
              </w:tabs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83E9D">
              <w:rPr>
                <w:rFonts w:ascii="Arial" w:hAnsi="Arial" w:cs="Arial"/>
                <w:color w:val="000000"/>
                <w:sz w:val="22"/>
              </w:rPr>
              <w:t>0.28</w:t>
            </w:r>
          </w:p>
        </w:tc>
      </w:tr>
    </w:tbl>
    <w:p w14:paraId="3F39ED7E" w14:textId="77777777" w:rsidR="003403E0" w:rsidRPr="00694A1A" w:rsidRDefault="003403E0" w:rsidP="005D75A9">
      <w:pPr>
        <w:ind w:rightChars="582" w:right="1222"/>
        <w:jc w:val="left"/>
        <w:rPr>
          <w:rFonts w:ascii="Arial" w:hAnsi="Arial" w:cs="Arial"/>
          <w:sz w:val="22"/>
        </w:rPr>
      </w:pPr>
    </w:p>
    <w:p w14:paraId="2C58C853" w14:textId="77777777" w:rsidR="00D77B8C" w:rsidRPr="00694A1A" w:rsidRDefault="005A1679" w:rsidP="005D75A9">
      <w:pPr>
        <w:ind w:rightChars="582" w:right="1222"/>
        <w:jc w:val="left"/>
        <w:rPr>
          <w:rFonts w:ascii="Arial" w:hAnsi="Arial" w:cs="Arial"/>
          <w:sz w:val="22"/>
        </w:rPr>
      </w:pPr>
      <w:r w:rsidRPr="00694A1A">
        <w:rPr>
          <w:rFonts w:ascii="Arial" w:hAnsi="Arial" w:cs="Arial"/>
          <w:sz w:val="22"/>
        </w:rPr>
        <w:t>CXCL: C-X-C motif chemokine;</w:t>
      </w:r>
      <w:r w:rsidR="000D36A3" w:rsidRPr="00694A1A">
        <w:rPr>
          <w:rFonts w:ascii="Arial" w:hAnsi="Arial" w:cs="Arial"/>
          <w:sz w:val="22"/>
        </w:rPr>
        <w:t xml:space="preserve"> </w:t>
      </w:r>
      <w:r w:rsidR="005C7283" w:rsidRPr="00694A1A">
        <w:rPr>
          <w:rFonts w:ascii="Arial" w:hAnsi="Arial" w:cs="Arial"/>
          <w:sz w:val="22"/>
        </w:rPr>
        <w:t>%</w:t>
      </w:r>
      <w:r w:rsidR="0003704F" w:rsidRPr="00694A1A">
        <w:rPr>
          <w:rFonts w:ascii="Arial" w:hAnsi="Arial" w:cs="Arial"/>
          <w:sz w:val="22"/>
        </w:rPr>
        <w:t xml:space="preserve">FVC: </w:t>
      </w:r>
      <w:r w:rsidR="005C7283" w:rsidRPr="00694A1A">
        <w:rPr>
          <w:rFonts w:ascii="Arial" w:hAnsi="Arial" w:cs="Arial"/>
          <w:sz w:val="22"/>
        </w:rPr>
        <w:t xml:space="preserve">percent predicted </w:t>
      </w:r>
      <w:r w:rsidR="0003704F" w:rsidRPr="00694A1A">
        <w:rPr>
          <w:rFonts w:ascii="Arial" w:hAnsi="Arial" w:cs="Arial"/>
          <w:sz w:val="22"/>
        </w:rPr>
        <w:t xml:space="preserve">forced vital capacity; </w:t>
      </w:r>
      <w:r w:rsidR="005C7283" w:rsidRPr="00694A1A">
        <w:rPr>
          <w:rFonts w:ascii="Arial" w:hAnsi="Arial" w:cs="Arial"/>
          <w:sz w:val="22"/>
        </w:rPr>
        <w:t>%</w:t>
      </w:r>
      <w:r w:rsidR="00CC3838" w:rsidRPr="00694A1A">
        <w:rPr>
          <w:rFonts w:ascii="Arial" w:hAnsi="Arial" w:cs="Arial"/>
          <w:sz w:val="22"/>
        </w:rPr>
        <w:t xml:space="preserve">DLco: </w:t>
      </w:r>
      <w:r w:rsidR="005C7283" w:rsidRPr="00694A1A">
        <w:rPr>
          <w:rFonts w:ascii="Arial" w:hAnsi="Arial" w:cs="Arial"/>
          <w:sz w:val="22"/>
        </w:rPr>
        <w:t xml:space="preserve">percent predicted </w:t>
      </w:r>
      <w:r w:rsidR="00CC3838" w:rsidRPr="00694A1A">
        <w:rPr>
          <w:rFonts w:ascii="Arial" w:hAnsi="Arial" w:cs="Arial"/>
          <w:sz w:val="22"/>
        </w:rPr>
        <w:t xml:space="preserve">diffusing capacity of the lung for carbon monoxide; </w:t>
      </w:r>
      <w:r w:rsidR="00C25999" w:rsidRPr="00694A1A">
        <w:rPr>
          <w:rFonts w:ascii="Arial" w:hAnsi="Arial" w:cs="Arial"/>
          <w:sz w:val="22"/>
        </w:rPr>
        <w:t>A–aDO</w:t>
      </w:r>
      <w:r w:rsidR="00C25999" w:rsidRPr="00694A1A">
        <w:rPr>
          <w:rFonts w:ascii="Arial" w:hAnsi="Arial" w:cs="Arial"/>
          <w:sz w:val="22"/>
          <w:vertAlign w:val="subscript"/>
        </w:rPr>
        <w:t>2</w:t>
      </w:r>
      <w:r w:rsidR="00CC3838" w:rsidRPr="00694A1A">
        <w:rPr>
          <w:rFonts w:ascii="Arial" w:hAnsi="Arial" w:cs="Arial"/>
          <w:sz w:val="22"/>
        </w:rPr>
        <w:t xml:space="preserve">: alveolar-arterial oxygen difference; CRP: </w:t>
      </w:r>
      <w:r w:rsidR="00CC3838" w:rsidRPr="00694A1A">
        <w:rPr>
          <w:rFonts w:ascii="Arial" w:hAnsi="Arial" w:cs="Arial"/>
          <w:sz w:val="22"/>
          <w:shd w:val="clear" w:color="auto" w:fill="FFFFFF"/>
        </w:rPr>
        <w:t>C-reactive protein</w:t>
      </w:r>
      <w:r w:rsidR="00E60BE6" w:rsidRPr="00694A1A">
        <w:rPr>
          <w:rFonts w:ascii="Arial" w:hAnsi="Arial" w:cs="Arial"/>
          <w:sz w:val="22"/>
          <w:shd w:val="clear" w:color="auto" w:fill="FFFFFF"/>
        </w:rPr>
        <w:t>;</w:t>
      </w:r>
      <w:r w:rsidR="00223069" w:rsidRPr="00694A1A">
        <w:rPr>
          <w:rFonts w:ascii="Arial" w:hAnsi="Arial" w:cs="Arial"/>
          <w:sz w:val="22"/>
          <w:shd w:val="clear" w:color="auto" w:fill="FFFFFF"/>
        </w:rPr>
        <w:t xml:space="preserve"> </w:t>
      </w:r>
      <w:r w:rsidR="0057693F" w:rsidRPr="00694A1A">
        <w:rPr>
          <w:rFonts w:ascii="Arial" w:hAnsi="Arial" w:cs="Arial"/>
          <w:sz w:val="22"/>
        </w:rPr>
        <w:t>BALF</w:t>
      </w:r>
      <w:r w:rsidR="006D19EB" w:rsidRPr="00694A1A">
        <w:rPr>
          <w:rFonts w:ascii="Arial" w:hAnsi="Arial" w:cs="Arial"/>
          <w:sz w:val="22"/>
        </w:rPr>
        <w:t>: bronchoalveolar lavage fluid</w:t>
      </w:r>
      <w:r w:rsidR="0057693F" w:rsidRPr="00694A1A">
        <w:rPr>
          <w:rFonts w:ascii="Arial" w:hAnsi="Arial" w:cs="Arial"/>
          <w:sz w:val="22"/>
        </w:rPr>
        <w:t xml:space="preserve">. </w:t>
      </w:r>
      <w:r w:rsidR="0053530E" w:rsidRPr="00694A1A">
        <w:rPr>
          <w:rFonts w:ascii="Arial" w:hAnsi="Arial" w:cs="Arial"/>
          <w:kern w:val="24"/>
          <w:sz w:val="22"/>
          <w:lang w:val="el-GR"/>
        </w:rPr>
        <w:t>*p</w:t>
      </w:r>
      <w:r w:rsidR="007A735E" w:rsidRPr="00694A1A">
        <w:rPr>
          <w:rFonts w:ascii="Arial" w:hAnsi="Arial" w:cs="Arial"/>
          <w:kern w:val="24"/>
          <w:sz w:val="22"/>
          <w:lang w:val="el-GR"/>
        </w:rPr>
        <w:t xml:space="preserve"> </w:t>
      </w:r>
      <w:r w:rsidR="0053530E" w:rsidRPr="00694A1A">
        <w:rPr>
          <w:rFonts w:ascii="Arial" w:hAnsi="Arial" w:cs="Arial"/>
          <w:kern w:val="24"/>
          <w:sz w:val="22"/>
          <w:lang w:val="el-GR"/>
        </w:rPr>
        <w:t>&lt;</w:t>
      </w:r>
      <w:r w:rsidR="007A735E" w:rsidRPr="00694A1A">
        <w:rPr>
          <w:rFonts w:ascii="Arial" w:hAnsi="Arial" w:cs="Arial"/>
          <w:kern w:val="24"/>
          <w:sz w:val="22"/>
          <w:lang w:val="el-GR"/>
        </w:rPr>
        <w:t xml:space="preserve"> </w:t>
      </w:r>
      <w:r w:rsidR="0053530E" w:rsidRPr="00694A1A">
        <w:rPr>
          <w:rFonts w:ascii="Arial" w:hAnsi="Arial" w:cs="Arial"/>
          <w:kern w:val="24"/>
          <w:sz w:val="22"/>
          <w:lang w:val="el-GR"/>
        </w:rPr>
        <w:t>0.05.</w:t>
      </w:r>
    </w:p>
    <w:sectPr w:rsidR="00D77B8C" w:rsidRPr="00694A1A" w:rsidSect="00B136A4">
      <w:pgSz w:w="16838" w:h="11906" w:orient="landscape"/>
      <w:pgMar w:top="284" w:right="720" w:bottom="28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EF39B3" w14:textId="77777777" w:rsidR="00E172E1" w:rsidRDefault="00E172E1" w:rsidP="00107D91">
      <w:r>
        <w:separator/>
      </w:r>
    </w:p>
  </w:endnote>
  <w:endnote w:type="continuationSeparator" w:id="0">
    <w:p w14:paraId="445109A3" w14:textId="77777777" w:rsidR="00E172E1" w:rsidRDefault="00E172E1" w:rsidP="00107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09F1EA" w14:textId="77777777" w:rsidR="00E172E1" w:rsidRDefault="00E172E1" w:rsidP="00107D91">
      <w:r>
        <w:separator/>
      </w:r>
    </w:p>
  </w:footnote>
  <w:footnote w:type="continuationSeparator" w:id="0">
    <w:p w14:paraId="1687A96A" w14:textId="77777777" w:rsidR="00E172E1" w:rsidRDefault="00E172E1" w:rsidP="00107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840"/>
  <w:autoHyphenation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4E3"/>
    <w:rsid w:val="00003CDA"/>
    <w:rsid w:val="0001489A"/>
    <w:rsid w:val="000165CF"/>
    <w:rsid w:val="00023CC6"/>
    <w:rsid w:val="0003704F"/>
    <w:rsid w:val="00054F34"/>
    <w:rsid w:val="0006695E"/>
    <w:rsid w:val="0007465C"/>
    <w:rsid w:val="0008150D"/>
    <w:rsid w:val="000D1E85"/>
    <w:rsid w:val="000D36A3"/>
    <w:rsid w:val="000D7D4B"/>
    <w:rsid w:val="000E0C41"/>
    <w:rsid w:val="000E1A28"/>
    <w:rsid w:val="000E6F47"/>
    <w:rsid w:val="000F0004"/>
    <w:rsid w:val="000F2208"/>
    <w:rsid w:val="000F41B2"/>
    <w:rsid w:val="000F7752"/>
    <w:rsid w:val="00107D91"/>
    <w:rsid w:val="001132DB"/>
    <w:rsid w:val="00113E26"/>
    <w:rsid w:val="001208E1"/>
    <w:rsid w:val="00122784"/>
    <w:rsid w:val="0012517C"/>
    <w:rsid w:val="00134861"/>
    <w:rsid w:val="001478DC"/>
    <w:rsid w:val="00150751"/>
    <w:rsid w:val="00176A7D"/>
    <w:rsid w:val="001855C7"/>
    <w:rsid w:val="00193950"/>
    <w:rsid w:val="001B1BAC"/>
    <w:rsid w:val="001C498A"/>
    <w:rsid w:val="001E7280"/>
    <w:rsid w:val="001F599A"/>
    <w:rsid w:val="0020030E"/>
    <w:rsid w:val="002029E5"/>
    <w:rsid w:val="002036DD"/>
    <w:rsid w:val="00213321"/>
    <w:rsid w:val="00217436"/>
    <w:rsid w:val="00223069"/>
    <w:rsid w:val="00223104"/>
    <w:rsid w:val="0022592E"/>
    <w:rsid w:val="00233F2B"/>
    <w:rsid w:val="00247266"/>
    <w:rsid w:val="002541D4"/>
    <w:rsid w:val="00262601"/>
    <w:rsid w:val="002668A9"/>
    <w:rsid w:val="00267213"/>
    <w:rsid w:val="00290582"/>
    <w:rsid w:val="002A356A"/>
    <w:rsid w:val="002B1004"/>
    <w:rsid w:val="002D0594"/>
    <w:rsid w:val="002D1C57"/>
    <w:rsid w:val="002E2360"/>
    <w:rsid w:val="002F1293"/>
    <w:rsid w:val="00304BAD"/>
    <w:rsid w:val="00322F49"/>
    <w:rsid w:val="00324491"/>
    <w:rsid w:val="00326171"/>
    <w:rsid w:val="003403E0"/>
    <w:rsid w:val="00345D99"/>
    <w:rsid w:val="0035303A"/>
    <w:rsid w:val="00375F7F"/>
    <w:rsid w:val="0037606D"/>
    <w:rsid w:val="0037623A"/>
    <w:rsid w:val="00394BC2"/>
    <w:rsid w:val="003972F3"/>
    <w:rsid w:val="003A75F2"/>
    <w:rsid w:val="003C1972"/>
    <w:rsid w:val="003F29DF"/>
    <w:rsid w:val="0043294C"/>
    <w:rsid w:val="00432DDC"/>
    <w:rsid w:val="0044798B"/>
    <w:rsid w:val="004612EB"/>
    <w:rsid w:val="00482E73"/>
    <w:rsid w:val="00484D85"/>
    <w:rsid w:val="0049094B"/>
    <w:rsid w:val="00494380"/>
    <w:rsid w:val="00494A8F"/>
    <w:rsid w:val="00495B54"/>
    <w:rsid w:val="00496B8F"/>
    <w:rsid w:val="004C547F"/>
    <w:rsid w:val="004D6A1B"/>
    <w:rsid w:val="004E4B6A"/>
    <w:rsid w:val="00526432"/>
    <w:rsid w:val="005301DF"/>
    <w:rsid w:val="005330EA"/>
    <w:rsid w:val="00535232"/>
    <w:rsid w:val="0053530E"/>
    <w:rsid w:val="005442D3"/>
    <w:rsid w:val="00564150"/>
    <w:rsid w:val="005704AF"/>
    <w:rsid w:val="005751EB"/>
    <w:rsid w:val="0057693F"/>
    <w:rsid w:val="0058007D"/>
    <w:rsid w:val="0058036C"/>
    <w:rsid w:val="005855CF"/>
    <w:rsid w:val="00591D44"/>
    <w:rsid w:val="005A1679"/>
    <w:rsid w:val="005A552F"/>
    <w:rsid w:val="005A775D"/>
    <w:rsid w:val="005B1E77"/>
    <w:rsid w:val="005C4729"/>
    <w:rsid w:val="005C7283"/>
    <w:rsid w:val="005D75A9"/>
    <w:rsid w:val="005E1305"/>
    <w:rsid w:val="005E207D"/>
    <w:rsid w:val="005F5EB1"/>
    <w:rsid w:val="005F7AED"/>
    <w:rsid w:val="00604362"/>
    <w:rsid w:val="006106F3"/>
    <w:rsid w:val="006171C2"/>
    <w:rsid w:val="00630270"/>
    <w:rsid w:val="00634151"/>
    <w:rsid w:val="00652DAF"/>
    <w:rsid w:val="00663011"/>
    <w:rsid w:val="00667D36"/>
    <w:rsid w:val="00682C65"/>
    <w:rsid w:val="0068539E"/>
    <w:rsid w:val="00694A1A"/>
    <w:rsid w:val="006A0664"/>
    <w:rsid w:val="006A7900"/>
    <w:rsid w:val="006A7EF4"/>
    <w:rsid w:val="006C7E80"/>
    <w:rsid w:val="006D19EB"/>
    <w:rsid w:val="006E25BF"/>
    <w:rsid w:val="006F7E63"/>
    <w:rsid w:val="00702704"/>
    <w:rsid w:val="00703019"/>
    <w:rsid w:val="00704700"/>
    <w:rsid w:val="00705ED5"/>
    <w:rsid w:val="00717122"/>
    <w:rsid w:val="007215DC"/>
    <w:rsid w:val="00722465"/>
    <w:rsid w:val="00722B8A"/>
    <w:rsid w:val="007428C8"/>
    <w:rsid w:val="00751181"/>
    <w:rsid w:val="00763BB8"/>
    <w:rsid w:val="00771C89"/>
    <w:rsid w:val="0079348F"/>
    <w:rsid w:val="007941CB"/>
    <w:rsid w:val="007A735E"/>
    <w:rsid w:val="007D0F6C"/>
    <w:rsid w:val="007E566B"/>
    <w:rsid w:val="007F2AA8"/>
    <w:rsid w:val="007F6AF1"/>
    <w:rsid w:val="00814C92"/>
    <w:rsid w:val="00826B23"/>
    <w:rsid w:val="00843506"/>
    <w:rsid w:val="00846922"/>
    <w:rsid w:val="00846DE3"/>
    <w:rsid w:val="00874A09"/>
    <w:rsid w:val="00880685"/>
    <w:rsid w:val="00880CDD"/>
    <w:rsid w:val="008826C6"/>
    <w:rsid w:val="00883E9D"/>
    <w:rsid w:val="008A034C"/>
    <w:rsid w:val="008A74BB"/>
    <w:rsid w:val="008B1B58"/>
    <w:rsid w:val="008B746B"/>
    <w:rsid w:val="008C731B"/>
    <w:rsid w:val="008D3C54"/>
    <w:rsid w:val="008E7590"/>
    <w:rsid w:val="008F7182"/>
    <w:rsid w:val="00906694"/>
    <w:rsid w:val="0091051E"/>
    <w:rsid w:val="00915BCA"/>
    <w:rsid w:val="0091763A"/>
    <w:rsid w:val="00920521"/>
    <w:rsid w:val="009212B5"/>
    <w:rsid w:val="00925F6B"/>
    <w:rsid w:val="00926F9B"/>
    <w:rsid w:val="00931039"/>
    <w:rsid w:val="00957A10"/>
    <w:rsid w:val="00961BC5"/>
    <w:rsid w:val="00972B6D"/>
    <w:rsid w:val="009804E0"/>
    <w:rsid w:val="00980A6D"/>
    <w:rsid w:val="009936A9"/>
    <w:rsid w:val="009D702B"/>
    <w:rsid w:val="00A00A73"/>
    <w:rsid w:val="00A10DAD"/>
    <w:rsid w:val="00A11593"/>
    <w:rsid w:val="00A124EE"/>
    <w:rsid w:val="00A13CAE"/>
    <w:rsid w:val="00A15FE2"/>
    <w:rsid w:val="00A1696B"/>
    <w:rsid w:val="00A224CB"/>
    <w:rsid w:val="00A40471"/>
    <w:rsid w:val="00A42F69"/>
    <w:rsid w:val="00A6466C"/>
    <w:rsid w:val="00A92ABB"/>
    <w:rsid w:val="00A941C3"/>
    <w:rsid w:val="00B03D62"/>
    <w:rsid w:val="00B136A4"/>
    <w:rsid w:val="00B13B65"/>
    <w:rsid w:val="00B22156"/>
    <w:rsid w:val="00B40197"/>
    <w:rsid w:val="00B45B9F"/>
    <w:rsid w:val="00B546AA"/>
    <w:rsid w:val="00B657C5"/>
    <w:rsid w:val="00B86C8B"/>
    <w:rsid w:val="00B94E0D"/>
    <w:rsid w:val="00B9643F"/>
    <w:rsid w:val="00BA35A3"/>
    <w:rsid w:val="00BA67F5"/>
    <w:rsid w:val="00BB1013"/>
    <w:rsid w:val="00BB5D6B"/>
    <w:rsid w:val="00BB6921"/>
    <w:rsid w:val="00BC2546"/>
    <w:rsid w:val="00BC7141"/>
    <w:rsid w:val="00BD6B88"/>
    <w:rsid w:val="00C00DC0"/>
    <w:rsid w:val="00C02C4B"/>
    <w:rsid w:val="00C04BCB"/>
    <w:rsid w:val="00C052D7"/>
    <w:rsid w:val="00C25999"/>
    <w:rsid w:val="00C306BC"/>
    <w:rsid w:val="00C415FF"/>
    <w:rsid w:val="00C57C09"/>
    <w:rsid w:val="00C634A2"/>
    <w:rsid w:val="00C92DC5"/>
    <w:rsid w:val="00C941DD"/>
    <w:rsid w:val="00CA1DAD"/>
    <w:rsid w:val="00CB76EA"/>
    <w:rsid w:val="00CC27ED"/>
    <w:rsid w:val="00CC3838"/>
    <w:rsid w:val="00CE7024"/>
    <w:rsid w:val="00CE796C"/>
    <w:rsid w:val="00CF2DB4"/>
    <w:rsid w:val="00CF45AB"/>
    <w:rsid w:val="00D050A7"/>
    <w:rsid w:val="00D05F4B"/>
    <w:rsid w:val="00D1209D"/>
    <w:rsid w:val="00D124DC"/>
    <w:rsid w:val="00D124F0"/>
    <w:rsid w:val="00D20183"/>
    <w:rsid w:val="00D33466"/>
    <w:rsid w:val="00D3595B"/>
    <w:rsid w:val="00D530C6"/>
    <w:rsid w:val="00D5312F"/>
    <w:rsid w:val="00D648E0"/>
    <w:rsid w:val="00D77B8C"/>
    <w:rsid w:val="00D9556B"/>
    <w:rsid w:val="00DA7F39"/>
    <w:rsid w:val="00DB1F5A"/>
    <w:rsid w:val="00DB2CEB"/>
    <w:rsid w:val="00DD0306"/>
    <w:rsid w:val="00DD2D4A"/>
    <w:rsid w:val="00DF2A54"/>
    <w:rsid w:val="00E11DA3"/>
    <w:rsid w:val="00E14C42"/>
    <w:rsid w:val="00E15DD3"/>
    <w:rsid w:val="00E172E1"/>
    <w:rsid w:val="00E240FC"/>
    <w:rsid w:val="00E33382"/>
    <w:rsid w:val="00E451B1"/>
    <w:rsid w:val="00E60BE6"/>
    <w:rsid w:val="00E61B93"/>
    <w:rsid w:val="00E6342F"/>
    <w:rsid w:val="00E63FB9"/>
    <w:rsid w:val="00E9164B"/>
    <w:rsid w:val="00E96AF0"/>
    <w:rsid w:val="00ED13D6"/>
    <w:rsid w:val="00EE1B50"/>
    <w:rsid w:val="00EF6510"/>
    <w:rsid w:val="00F0122B"/>
    <w:rsid w:val="00F201DE"/>
    <w:rsid w:val="00F275A2"/>
    <w:rsid w:val="00F31273"/>
    <w:rsid w:val="00F34AA0"/>
    <w:rsid w:val="00F37581"/>
    <w:rsid w:val="00F445D5"/>
    <w:rsid w:val="00F506F4"/>
    <w:rsid w:val="00F53D2D"/>
    <w:rsid w:val="00F56DFE"/>
    <w:rsid w:val="00F83FBF"/>
    <w:rsid w:val="00F853B4"/>
    <w:rsid w:val="00F86A5B"/>
    <w:rsid w:val="00F970BC"/>
    <w:rsid w:val="00FA432F"/>
    <w:rsid w:val="00FB092B"/>
    <w:rsid w:val="00FB0D6E"/>
    <w:rsid w:val="00FC14E3"/>
    <w:rsid w:val="00FD1009"/>
    <w:rsid w:val="00FD6DCB"/>
    <w:rsid w:val="00FF266F"/>
    <w:rsid w:val="00FF64D5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8D4D2D2"/>
  <w15:chartTrackingRefBased/>
  <w15:docId w15:val="{E59FC30E-0A6D-4220-8163-B818F8A3F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D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D9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7D91"/>
  </w:style>
  <w:style w:type="paragraph" w:styleId="Footer">
    <w:name w:val="footer"/>
    <w:basedOn w:val="Normal"/>
    <w:link w:val="FooterChar"/>
    <w:uiPriority w:val="99"/>
    <w:unhideWhenUsed/>
    <w:rsid w:val="00107D9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D91"/>
  </w:style>
  <w:style w:type="table" w:styleId="TableGrid">
    <w:name w:val="Table Grid"/>
    <w:basedOn w:val="TableNormal"/>
    <w:uiPriority w:val="39"/>
    <w:rsid w:val="00107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F45A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94E0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94E0D"/>
    <w:rPr>
      <w:rFonts w:asciiTheme="majorHAnsi" w:eastAsiaTheme="majorEastAsia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51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BA278-5308-43D4-94DD-1FDC99327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ameda</dc:creator>
  <cp:keywords/>
  <dc:description/>
  <cp:lastModifiedBy>chn off29</cp:lastModifiedBy>
  <cp:revision>70</cp:revision>
  <dcterms:created xsi:type="dcterms:W3CDTF">2019-08-28T14:05:00Z</dcterms:created>
  <dcterms:modified xsi:type="dcterms:W3CDTF">2020-10-25T17:57:00Z</dcterms:modified>
</cp:coreProperties>
</file>